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4. Whole blood transcriptomic differences between WMI and WLI, Naive-CRS-Controls </w:t>
      </w:r>
    </w:p>
    <w:tbl>
      <w:tblPr>
        <w:tblW w:w="905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499"/>
        <w:gridCol w:w="1444"/>
        <w:gridCol w:w="791"/>
        <w:gridCol w:w="1613"/>
        <w:gridCol w:w="1613"/>
        <w:gridCol w:w="1045"/>
      </w:tblGrid>
      <w:tr>
        <w:trPr>
          <w:trHeight w:val="272" w:hRule="atLeast"/>
        </w:trPr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No FST Control Blood Transcript Level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Ct ± SEM  normalized to WLI mean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FST Control Blood Transcript Lev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Symbol" w:ascii="Symbol" w:hAnsi="Symbol"/>
              </w:rPr>
              <w:t></w:t>
            </w:r>
            <w:r>
              <w:rPr/>
              <w:t>Ct ± SEM  normalized to WLI mean</w:t>
            </w:r>
          </w:p>
        </w:tc>
      </w:tr>
      <w:tr>
        <w:trPr>
          <w:trHeight w:val="256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LI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MI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LI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MI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Adcy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7±0.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2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mfr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 ±0.0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2±0.0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±0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Atp11c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1±0.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0.99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dm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7±0.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Cd5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3±0.0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5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Cdr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1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</w:rPr>
              <w:t>1.43±0.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.00±0.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.02±0.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ma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4±0.0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gka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2±0.0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Fam46a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4±0.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7±0.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Irf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1±0.0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±0.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Kiaa153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5±0.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2±0.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arck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06±0.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5±0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me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8±0.0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aph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lr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5±0.0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±0.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delta CT values were normalized the to the WLI so that a qualitative comparison can be made between the two groups.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Bolded p-values indicate a significant difference between strai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1:29:00Z</dcterms:created>
  <dc:creator>Pineal Gland</dc:creator>
  <dc:description/>
  <dc:language>en-US</dc:language>
  <cp:lastModifiedBy>Satish.d</cp:lastModifiedBy>
  <cp:lastPrinted>2015-01-19T22:50:00Z</cp:lastPrinted>
  <dcterms:modified xsi:type="dcterms:W3CDTF">2016-02-29T11:29:00Z</dcterms:modified>
  <cp:revision>2</cp:revision>
  <dc:subject/>
  <dc:title/>
</cp:coreProperties>
</file>